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4415"/>
        <w:gridCol w:w="2405"/>
        <w:gridCol w:w="2183"/>
        <w:gridCol w:w="3445"/>
        <w:gridCol w:w="75"/>
        <w:gridCol w:w="148"/>
        <w:gridCol w:w="75"/>
        <w:gridCol w:w="812"/>
        <w:gridCol w:w="179"/>
        <w:gridCol w:w="223"/>
      </w:tblGrid>
      <w:tr w:rsidR="002C1AD3" w:rsidRPr="0096306B" w:rsidTr="005F60D1">
        <w:trPr>
          <w:gridAfter w:val="3"/>
          <w:wAfter w:w="435" w:type="dxa"/>
          <w:trHeight w:val="294"/>
        </w:trPr>
        <w:tc>
          <w:tcPr>
            <w:tcW w:w="448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1AD3" w:rsidRPr="00CA2038" w:rsidRDefault="002C1AD3" w:rsidP="005F60D1">
            <w:pP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eastAsia="AppleMyungjo" w:hint="eastAsia"/>
                <w:bCs/>
                <w:color w:val="000000"/>
                <w:sz w:val="20"/>
                <w:szCs w:val="20"/>
                <w:lang w:val="en-US" w:eastAsia="ko-KR"/>
              </w:rPr>
              <w:t>4</w:t>
            </w:r>
            <w: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 Table</w:t>
            </w:r>
            <w:r w:rsidRPr="00CA2038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. Secondary Outcomes </w:t>
            </w: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by</w:t>
            </w:r>
            <w:r w:rsidRPr="00CA2038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 xml:space="preserve"> Treatment and Time Since Randomization </w:t>
            </w:r>
          </w:p>
        </w:tc>
        <w:tc>
          <w:tcPr>
            <w:tcW w:w="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2C1AD3" w:rsidRPr="0096306B" w:rsidTr="005F60D1">
        <w:trPr>
          <w:trHeight w:val="294"/>
        </w:trPr>
        <w:tc>
          <w:tcPr>
            <w:tcW w:w="1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AD3" w:rsidRPr="00CA2038" w:rsidRDefault="002C1AD3" w:rsidP="005F60D1">
            <w:pPr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AD3" w:rsidRPr="00CA2038" w:rsidRDefault="002C1AD3" w:rsidP="005F60D1">
            <w:pPr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038">
              <w:rPr>
                <w:rFonts w:eastAsia="AppleMyungjo"/>
                <w:b/>
                <w:bCs/>
                <w:i/>
                <w:color w:val="000000"/>
                <w:sz w:val="20"/>
                <w:szCs w:val="20"/>
                <w:lang w:val="en-US"/>
              </w:rPr>
              <w:t>Chuna</w:t>
            </w:r>
            <w:r w:rsidRPr="00CA2038"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  <w:t xml:space="preserve"> manual therapy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AD3" w:rsidRPr="00CA2038" w:rsidRDefault="002C1AD3" w:rsidP="005F60D1">
            <w:pPr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038"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  <w:t>Usual care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1AD3" w:rsidRPr="00CA2038" w:rsidRDefault="002C1AD3" w:rsidP="005F60D1">
            <w:pPr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038"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  <w:t>Difference in decrease (95% CI)</w:t>
            </w:r>
            <w:r w:rsidRPr="00CA2038">
              <w:rPr>
                <w:rFonts w:eastAsia="AppleMyungjo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1AD3" w:rsidRPr="00CA2038" w:rsidRDefault="002C1AD3" w:rsidP="005F60D1">
            <w:pPr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1AD3" w:rsidRPr="00CA2038" w:rsidRDefault="002C1AD3" w:rsidP="005F60D1">
            <w:pPr>
              <w:rPr>
                <w:rFonts w:eastAsia="AppleMyungjo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CA2038">
              <w:rPr>
                <w:rFonts w:eastAsia="AppleMyungjo"/>
                <w:b/>
                <w:bCs/>
                <w:i/>
                <w:iCs/>
                <w:color w:val="000000"/>
                <w:sz w:val="20"/>
                <w:szCs w:val="20"/>
                <w:lang w:val="en-US" w:eastAsia="ko-KR"/>
              </w:rPr>
              <w:t>P</w:t>
            </w:r>
            <w:r w:rsidRPr="0096306B">
              <w:rPr>
                <w:rFonts w:eastAsia="AppleMyungjo"/>
                <w:b/>
                <w:bCs/>
                <w:color w:val="000000"/>
                <w:sz w:val="20"/>
                <w:szCs w:val="20"/>
                <w:lang w:val="en-US" w:eastAsia="ko-KR"/>
              </w:rPr>
              <w:t xml:space="preserve"> V</w:t>
            </w:r>
            <w:r w:rsidRPr="00CA2038">
              <w:rPr>
                <w:rFonts w:eastAsia="AppleMyungjo"/>
                <w:b/>
                <w:bCs/>
                <w:color w:val="000000"/>
                <w:sz w:val="20"/>
                <w:szCs w:val="20"/>
                <w:lang w:val="en-US" w:eastAsia="ko-KR"/>
              </w:rPr>
              <w:t>alue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</w:tr>
      <w:tr w:rsidR="002C1AD3" w:rsidRPr="0096306B" w:rsidTr="005F60D1">
        <w:trPr>
          <w:trHeight w:val="294"/>
        </w:trPr>
        <w:tc>
          <w:tcPr>
            <w:tcW w:w="448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1AD3" w:rsidRPr="0096306B" w:rsidRDefault="002C1AD3" w:rsidP="005F60D1">
            <w:pPr>
              <w:rPr>
                <w:rFonts w:eastAsia="AppleMyungjo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Week 5 post-randomization</w:t>
            </w:r>
          </w:p>
        </w:tc>
        <w:tc>
          <w:tcPr>
            <w:tcW w:w="51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C1AD3" w:rsidRPr="0096306B" w:rsidTr="005F60D1">
        <w:trPr>
          <w:trHeight w:val="294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AD3" w:rsidRPr="0096306B" w:rsidRDefault="002C1AD3" w:rsidP="005F60D1">
            <w:pPr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  <w:t xml:space="preserve">ROM of TMJ 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sz w:val="20"/>
                <w:szCs w:val="20"/>
                <w:lang w:val="en-US"/>
              </w:rPr>
            </w:pPr>
          </w:p>
        </w:tc>
        <w:tc>
          <w:tcPr>
            <w:tcW w:w="12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sz w:val="20"/>
                <w:szCs w:val="20"/>
                <w:lang w:val="en-US"/>
              </w:rPr>
            </w:pPr>
          </w:p>
        </w:tc>
      </w:tr>
      <w:tr w:rsidR="002C1AD3" w:rsidRPr="0096306B" w:rsidTr="005F60D1">
        <w:trPr>
          <w:trHeight w:val="294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Protrusion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4.68 (4.11 to 5.2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4.25 (3.69 to 4.81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43 (-1.25 to 0.39)</w:t>
            </w:r>
          </w:p>
        </w:tc>
        <w:tc>
          <w:tcPr>
            <w:tcW w:w="51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299</w:t>
            </w:r>
          </w:p>
        </w:tc>
      </w:tr>
      <w:tr w:rsidR="002C1AD3" w:rsidRPr="0096306B" w:rsidTr="005F60D1">
        <w:trPr>
          <w:trHeight w:val="294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  <w:t xml:space="preserve"> Deviation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89 (0.64 to 1.1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95 (0.71 to 1.19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07 (-0.28 to 0.42)</w:t>
            </w:r>
          </w:p>
        </w:tc>
        <w:tc>
          <w:tcPr>
            <w:tcW w:w="51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701</w:t>
            </w:r>
          </w:p>
        </w:tc>
      </w:tr>
      <w:tr w:rsidR="002C1AD3" w:rsidRPr="0096306B" w:rsidTr="005F60D1">
        <w:trPr>
          <w:trHeight w:val="294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  <w:t xml:space="preserve"> Lateral movement of the mandible to right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11.04 (9.99 to 12.0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9.89 (8.84 to 10.94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1.15 (-2.68 to 0.38)</w:t>
            </w:r>
          </w:p>
        </w:tc>
        <w:tc>
          <w:tcPr>
            <w:tcW w:w="51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139</w:t>
            </w:r>
          </w:p>
        </w:tc>
      </w:tr>
      <w:tr w:rsidR="002C1AD3" w:rsidRPr="0096306B" w:rsidTr="005F60D1">
        <w:trPr>
          <w:trHeight w:val="294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ind w:firstLineChars="50" w:firstLine="100"/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  <w:t>Lateral movement of the mandible to left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10.04 (8.99 to 11.0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9.37 (8.31 to 10.43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67 (-2.19 to 0.85)</w:t>
            </w:r>
          </w:p>
        </w:tc>
        <w:tc>
          <w:tcPr>
            <w:tcW w:w="51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383</w:t>
            </w:r>
          </w:p>
        </w:tc>
      </w:tr>
      <w:tr w:rsidR="002C1AD3" w:rsidRPr="0096306B" w:rsidTr="005F60D1">
        <w:trPr>
          <w:trHeight w:val="294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1AD3" w:rsidRPr="0096306B" w:rsidRDefault="002C1AD3" w:rsidP="005F60D1">
            <w:pPr>
              <w:rPr>
                <w:rFonts w:eastAsia="AppleMyungjo"/>
                <w:b/>
                <w:bCs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AppleMyungjo"/>
                <w:b/>
                <w:bCs/>
                <w:color w:val="000000"/>
                <w:sz w:val="20"/>
                <w:szCs w:val="20"/>
                <w:lang w:val="en-US" w:eastAsia="ko-KR"/>
              </w:rPr>
              <w:t>WPAI-SHP (%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6.31 (21.24 to 31.39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32.37 (27.40 to 37.34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6.06 (-1.12 to 13.23)</w:t>
            </w:r>
          </w:p>
        </w:tc>
        <w:tc>
          <w:tcPr>
            <w:tcW w:w="51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097</w:t>
            </w:r>
          </w:p>
        </w:tc>
      </w:tr>
      <w:tr w:rsidR="002C1AD3" w:rsidRPr="0096306B" w:rsidTr="005F60D1">
        <w:trPr>
          <w:trHeight w:val="294"/>
        </w:trPr>
        <w:tc>
          <w:tcPr>
            <w:tcW w:w="448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1AD3" w:rsidRPr="0096306B" w:rsidRDefault="002C1AD3" w:rsidP="005F60D1">
            <w:pPr>
              <w:rPr>
                <w:rFonts w:eastAsia="AppleMyungjo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Week 13 post-randomization</w:t>
            </w:r>
          </w:p>
        </w:tc>
        <w:tc>
          <w:tcPr>
            <w:tcW w:w="51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C1AD3" w:rsidRPr="0096306B" w:rsidTr="005F60D1">
        <w:trPr>
          <w:trHeight w:val="294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  <w:t xml:space="preserve">ROM of TMJ 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sz w:val="20"/>
                <w:szCs w:val="20"/>
                <w:lang w:val="en-US"/>
              </w:rPr>
            </w:pPr>
          </w:p>
        </w:tc>
        <w:tc>
          <w:tcPr>
            <w:tcW w:w="12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sz w:val="20"/>
                <w:szCs w:val="20"/>
                <w:lang w:val="en-US"/>
              </w:rPr>
            </w:pPr>
          </w:p>
        </w:tc>
      </w:tr>
      <w:tr w:rsidR="002C1AD3" w:rsidRPr="0096306B" w:rsidTr="005F60D1">
        <w:trPr>
          <w:trHeight w:val="294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Protrusion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4.84 (4.10 to 5.5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4.60 (3.86 to 5.34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24 (-1.31 to 0.83)</w:t>
            </w:r>
          </w:p>
        </w:tc>
        <w:tc>
          <w:tcPr>
            <w:tcW w:w="51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  <w:t>.657</w:t>
            </w:r>
          </w:p>
        </w:tc>
      </w:tr>
      <w:tr w:rsidR="002C1AD3" w:rsidRPr="0096306B" w:rsidTr="005F60D1">
        <w:trPr>
          <w:trHeight w:val="294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  <w:t xml:space="preserve"> Deviation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63 (0.40 to 0.8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96 (0.73 to 1.19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33 (-0.01 to 0.66)</w:t>
            </w:r>
          </w:p>
        </w:tc>
        <w:tc>
          <w:tcPr>
            <w:tcW w:w="51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054</w:t>
            </w:r>
          </w:p>
        </w:tc>
      </w:tr>
      <w:tr w:rsidR="002C1AD3" w:rsidRPr="0096306B" w:rsidTr="005F60D1">
        <w:trPr>
          <w:trHeight w:val="294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  <w:t xml:space="preserve"> Lateral movement of the mandible to right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9.62 (8.69 to 10.5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9.72 (8.81 to 10.63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10 (-1.23 to 1.43)</w:t>
            </w:r>
          </w:p>
        </w:tc>
        <w:tc>
          <w:tcPr>
            <w:tcW w:w="51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881</w:t>
            </w:r>
          </w:p>
        </w:tc>
      </w:tr>
      <w:tr w:rsidR="002C1AD3" w:rsidRPr="0096306B" w:rsidTr="005F60D1">
        <w:trPr>
          <w:trHeight w:val="294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ind w:firstLineChars="50" w:firstLine="100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  <w:t>Lateral movement of the mandible to left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9.85 (8.94 to 10.7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9.08 (8.17 to 9.99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77 (-2.07 to 0.52)</w:t>
            </w:r>
          </w:p>
        </w:tc>
        <w:tc>
          <w:tcPr>
            <w:tcW w:w="51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238</w:t>
            </w:r>
          </w:p>
        </w:tc>
      </w:tr>
      <w:tr w:rsidR="002C1AD3" w:rsidRPr="0096306B" w:rsidTr="005F60D1">
        <w:trPr>
          <w:trHeight w:val="294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/>
                <w:bCs/>
                <w:color w:val="000000"/>
                <w:sz w:val="20"/>
                <w:szCs w:val="20"/>
                <w:lang w:val="en-US" w:eastAsia="ko-KR"/>
              </w:rPr>
              <w:t>WPAI-SHP (%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8.80 (22.61 to 34.99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30.81 (24.55 to 37.08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.01 (-6.84 to 10.87)</w:t>
            </w:r>
          </w:p>
        </w:tc>
        <w:tc>
          <w:tcPr>
            <w:tcW w:w="515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651</w:t>
            </w:r>
          </w:p>
        </w:tc>
      </w:tr>
      <w:tr w:rsidR="002C1AD3" w:rsidRPr="0096306B" w:rsidTr="005F60D1">
        <w:trPr>
          <w:trHeight w:val="294"/>
        </w:trPr>
        <w:tc>
          <w:tcPr>
            <w:tcW w:w="448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  <w:t>Week 25 post-randomization</w:t>
            </w:r>
          </w:p>
        </w:tc>
        <w:tc>
          <w:tcPr>
            <w:tcW w:w="371" w:type="pct"/>
            <w:gridSpan w:val="3"/>
            <w:tcBorders>
              <w:top w:val="single" w:sz="4" w:space="0" w:color="auto"/>
            </w:tcBorders>
            <w:vAlign w:val="bottom"/>
          </w:tcPr>
          <w:p w:rsidR="002C1AD3" w:rsidRPr="0096306B" w:rsidRDefault="002C1AD3" w:rsidP="005F60D1">
            <w:pP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gridSpan w:val="2"/>
            <w:tcBorders>
              <w:top w:val="single" w:sz="4" w:space="0" w:color="auto"/>
            </w:tcBorders>
          </w:tcPr>
          <w:p w:rsidR="002C1AD3" w:rsidRPr="0096306B" w:rsidRDefault="002C1AD3" w:rsidP="005F60D1">
            <w:pP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C1AD3" w:rsidRPr="0096306B" w:rsidTr="005F60D1">
        <w:trPr>
          <w:trHeight w:val="294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/>
                <w:bCs/>
                <w:color w:val="000000"/>
                <w:sz w:val="20"/>
                <w:szCs w:val="20"/>
                <w:lang w:val="en-US"/>
              </w:rPr>
              <w:t xml:space="preserve">ROM of TMJ 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sz w:val="20"/>
                <w:szCs w:val="20"/>
                <w:lang w:val="en-US"/>
              </w:rPr>
            </w:pPr>
          </w:p>
        </w:tc>
        <w:tc>
          <w:tcPr>
            <w:tcW w:w="12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sz w:val="20"/>
                <w:szCs w:val="20"/>
                <w:lang w:val="en-US"/>
              </w:rPr>
            </w:pPr>
          </w:p>
        </w:tc>
      </w:tr>
      <w:tr w:rsidR="002C1AD3" w:rsidRPr="0096306B" w:rsidTr="005F60D1">
        <w:trPr>
          <w:trHeight w:val="294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Protrusion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5.02 (4.28 to 5.7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4.37 (3.61 to 5.14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64 (-1.70 to 0.41)</w:t>
            </w:r>
          </w:p>
        </w:tc>
        <w:tc>
          <w:tcPr>
            <w:tcW w:w="51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sz w:val="20"/>
                <w:szCs w:val="20"/>
                <w:lang w:val="en-US"/>
              </w:rPr>
              <w:t>.229</w:t>
            </w:r>
          </w:p>
        </w:tc>
      </w:tr>
      <w:tr w:rsidR="002C1AD3" w:rsidRPr="0096306B" w:rsidTr="005F60D1">
        <w:trPr>
          <w:trHeight w:val="294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  <w:t xml:space="preserve"> Deviation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78 (0.56 to 1.0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94 (0.72 to 1.16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16 (-0.17 to 0.48)</w:t>
            </w:r>
          </w:p>
        </w:tc>
        <w:tc>
          <w:tcPr>
            <w:tcW w:w="51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337</w:t>
            </w:r>
          </w:p>
        </w:tc>
      </w:tr>
      <w:tr w:rsidR="002C1AD3" w:rsidRPr="0096306B" w:rsidTr="005F60D1">
        <w:trPr>
          <w:trHeight w:val="294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  <w:t xml:space="preserve"> Lateral movement of the mandible to right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9.85 (8.94 to 10.7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9.08 (8.17 to 9.99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77 (-2.07 to 0.52)</w:t>
            </w:r>
          </w:p>
        </w:tc>
        <w:tc>
          <w:tcPr>
            <w:tcW w:w="51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238</w:t>
            </w:r>
          </w:p>
        </w:tc>
      </w:tr>
      <w:tr w:rsidR="002C1AD3" w:rsidRPr="0096306B" w:rsidTr="005F60D1">
        <w:trPr>
          <w:trHeight w:val="294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ind w:firstLineChars="50" w:firstLine="100"/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  <w:t>Lateral movement of the mandible to left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10.19 (9.19 to 11.1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9.22 (8.23 to 10.21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-0.97 (-2.40 to 0.45)</w:t>
            </w:r>
          </w:p>
        </w:tc>
        <w:tc>
          <w:tcPr>
            <w:tcW w:w="51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 w:eastAsia="ko-KR"/>
              </w:rPr>
              <w:t>.177</w:t>
            </w:r>
          </w:p>
        </w:tc>
      </w:tr>
      <w:tr w:rsidR="002C1AD3" w:rsidRPr="0096306B" w:rsidTr="005F60D1">
        <w:trPr>
          <w:trHeight w:val="294"/>
        </w:trPr>
        <w:tc>
          <w:tcPr>
            <w:tcW w:w="1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bCs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b/>
                <w:bCs/>
                <w:color w:val="000000"/>
                <w:sz w:val="20"/>
                <w:szCs w:val="20"/>
                <w:lang w:val="en-US" w:eastAsia="ko-KR"/>
              </w:rPr>
              <w:t>WPAI-SHP (%)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8.20 (21.68 to 34.73)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29.04 (22.22 to 35.85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0.83 (-8.22 to 9.89)</w:t>
            </w:r>
          </w:p>
        </w:tc>
        <w:tc>
          <w:tcPr>
            <w:tcW w:w="515" w:type="pct"/>
            <w:gridSpan w:val="5"/>
            <w:tcBorders>
              <w:top w:val="nil"/>
              <w:left w:val="nil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.855</w:t>
            </w:r>
          </w:p>
        </w:tc>
      </w:tr>
      <w:tr w:rsidR="002C1AD3" w:rsidRPr="0096306B" w:rsidTr="005F60D1">
        <w:trPr>
          <w:trHeight w:val="686"/>
        </w:trPr>
        <w:tc>
          <w:tcPr>
            <w:tcW w:w="448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Abbreviations: </w:t>
            </w:r>
            <w:r w:rsidRPr="0096306B">
              <w:rPr>
                <w:rFonts w:eastAsia="AppleMyungjo"/>
                <w:b/>
                <w:bCs/>
                <w:i/>
                <w:color w:val="000000"/>
                <w:sz w:val="20"/>
                <w:szCs w:val="20"/>
                <w:lang w:val="en-US"/>
              </w:rPr>
              <w:t>CI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, confidence interval; </w:t>
            </w:r>
            <w:r w:rsidRPr="0096306B">
              <w:rPr>
                <w:rFonts w:eastAsia="AppleMyungjo"/>
                <w:b/>
                <w:i/>
                <w:color w:val="000000"/>
                <w:sz w:val="20"/>
                <w:szCs w:val="20"/>
                <w:lang w:val="en-US"/>
              </w:rPr>
              <w:t>ROM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AppleMyungjo"/>
                <w:color w:val="000000"/>
                <w:sz w:val="20"/>
                <w:szCs w:val="20"/>
                <w:lang w:val="en-US"/>
              </w:rPr>
              <w:t>r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ange of </w:t>
            </w:r>
            <w:r>
              <w:rPr>
                <w:rFonts w:eastAsia="AppleMyungjo"/>
                <w:color w:val="000000"/>
                <w:sz w:val="20"/>
                <w:szCs w:val="20"/>
                <w:lang w:val="en-US"/>
              </w:rPr>
              <w:t>m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ovement</w:t>
            </w:r>
            <w:r>
              <w:rPr>
                <w:rFonts w:eastAsia="AppleMyungjo"/>
                <w:color w:val="000000"/>
                <w:sz w:val="20"/>
                <w:szCs w:val="20"/>
                <w:lang w:val="en-US"/>
              </w:rPr>
              <w:t>;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</w:t>
            </w:r>
            <w:r w:rsidRPr="0096306B">
              <w:rPr>
                <w:rFonts w:eastAsia="AppleMyungjo"/>
                <w:b/>
                <w:i/>
                <w:color w:val="000000"/>
                <w:sz w:val="20"/>
                <w:szCs w:val="20"/>
                <w:lang w:val="en-US"/>
              </w:rPr>
              <w:t>TMJ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AppleMyungjo"/>
                <w:color w:val="000000"/>
                <w:sz w:val="20"/>
                <w:szCs w:val="20"/>
                <w:lang w:val="en-US"/>
              </w:rPr>
              <w:t>t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emporomandibular </w:t>
            </w:r>
            <w:r>
              <w:rPr>
                <w:rFonts w:eastAsia="AppleMyungjo"/>
                <w:color w:val="000000"/>
                <w:sz w:val="20"/>
                <w:szCs w:val="20"/>
                <w:lang w:val="en-US"/>
              </w:rPr>
              <w:t>j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oint</w:t>
            </w:r>
            <w:r>
              <w:rPr>
                <w:rFonts w:eastAsia="AppleMyungjo"/>
                <w:color w:val="000000"/>
                <w:sz w:val="20"/>
                <w:szCs w:val="20"/>
                <w:lang w:val="en-US"/>
              </w:rPr>
              <w:t>;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</w:t>
            </w:r>
            <w:r w:rsidRPr="0096306B">
              <w:rPr>
                <w:rFonts w:eastAsia="AppleMyungjo"/>
                <w:b/>
                <w:bCs/>
                <w:i/>
                <w:color w:val="000000"/>
                <w:sz w:val="20"/>
                <w:szCs w:val="20"/>
                <w:lang w:val="en-US"/>
              </w:rPr>
              <w:t>WPAI-SHP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>, Work Productivity and Activity Impairment Questionnaire: Specific Health Problem</w:t>
            </w:r>
            <w:r>
              <w:rPr>
                <w:rFonts w:eastAsia="AppleMyungjo"/>
                <w:color w:val="000000"/>
                <w:sz w:val="20"/>
                <w:szCs w:val="20"/>
                <w:lang w:val="en-US"/>
              </w:rPr>
              <w:t>.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The estimates for each of the groups and differences in the decrease between the two groups at each time point are displayed, together with their 95% CI. </w:t>
            </w:r>
            <w:r w:rsidRPr="00CA2038">
              <w:rPr>
                <w:rFonts w:eastAsia="AppleMyungjo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Values are indicated alongside the estimated differences, as follows: *</w:t>
            </w:r>
            <w:r w:rsidRPr="00CA2038">
              <w:rPr>
                <w:rFonts w:eastAsia="AppleMyungjo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96306B">
              <w:rPr>
                <w:rFonts w:eastAsia="AppleMyungjo"/>
                <w:color w:val="000000"/>
                <w:sz w:val="20"/>
                <w:szCs w:val="20"/>
                <w:lang w:val="en-US"/>
              </w:rPr>
              <w:t xml:space="preserve"> &lt; .05 </w:t>
            </w:r>
          </w:p>
        </w:tc>
        <w:tc>
          <w:tcPr>
            <w:tcW w:w="51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1AD3" w:rsidRPr="0096306B" w:rsidRDefault="002C1AD3" w:rsidP="005F60D1">
            <w:pPr>
              <w:rPr>
                <w:rFonts w:eastAsia="AppleMyungjo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2C1AD3" w:rsidRPr="002C1AD3" w:rsidRDefault="002C1AD3" w:rsidP="002C1AD3">
      <w:pPr>
        <w:spacing w:after="160" w:line="259" w:lineRule="auto"/>
        <w:jc w:val="both"/>
        <w:rPr>
          <w:sz w:val="20"/>
          <w:szCs w:val="20"/>
          <w:lang w:val="en-US"/>
        </w:rPr>
        <w:sectPr w:rsidR="002C1AD3" w:rsidRPr="002C1AD3" w:rsidSect="00CA41BB">
          <w:pgSz w:w="16840" w:h="11907" w:orient="landscape" w:code="9"/>
          <w:pgMar w:top="1440" w:right="1440" w:bottom="1440" w:left="1440" w:header="851" w:footer="992" w:gutter="0"/>
          <w:cols w:space="708"/>
          <w:docGrid w:linePitch="360"/>
        </w:sectPr>
      </w:pPr>
      <w:bookmarkStart w:id="0" w:name="_GoBack"/>
      <w:bookmarkEnd w:id="0"/>
    </w:p>
    <w:p w:rsidR="00590DBC" w:rsidRPr="002C1AD3" w:rsidRDefault="002C1AD3">
      <w:pPr>
        <w:rPr>
          <w:lang w:val="en-US"/>
        </w:rPr>
      </w:pPr>
    </w:p>
    <w:sectPr w:rsidR="00590DBC" w:rsidRPr="002C1AD3" w:rsidSect="002C1AD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Myungjo">
    <w:altName w:val="맑은 고딕"/>
    <w:charset w:val="4F"/>
    <w:family w:val="auto"/>
    <w:pitch w:val="variable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AD3"/>
    <w:rsid w:val="002C1AD3"/>
    <w:rsid w:val="003B5C61"/>
    <w:rsid w:val="00A96B2F"/>
    <w:rsid w:val="00B5514A"/>
    <w:rsid w:val="00CE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33B3F4-219D-4FDD-BA78-12DD789F5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1AD3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jaseng</cp:lastModifiedBy>
  <cp:revision>1</cp:revision>
  <dcterms:created xsi:type="dcterms:W3CDTF">2025-03-25T02:11:00Z</dcterms:created>
  <dcterms:modified xsi:type="dcterms:W3CDTF">2025-03-25T02:12:00Z</dcterms:modified>
</cp:coreProperties>
</file>